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0B6" w:rsidRPr="002F30B6" w:rsidRDefault="002F30B6" w:rsidP="002F30B6">
      <w:pPr>
        <w:rPr>
          <w:sz w:val="24"/>
          <w:szCs w:val="24"/>
        </w:rPr>
      </w:pPr>
      <w:r w:rsidRPr="002F30B6">
        <w:rPr>
          <w:sz w:val="24"/>
          <w:szCs w:val="24"/>
        </w:rPr>
        <w:t>Supplemental Table 1</w:t>
      </w:r>
      <w:r w:rsidR="005973F3">
        <w:rPr>
          <w:sz w:val="24"/>
          <w:szCs w:val="24"/>
        </w:rPr>
        <w:t xml:space="preserve"> – Pathology Score adapted from </w:t>
      </w:r>
      <w:r w:rsidR="005973F3" w:rsidRPr="005973F3">
        <w:rPr>
          <w:sz w:val="24"/>
          <w:szCs w:val="24"/>
        </w:rPr>
        <w:t>(27, 28)</w:t>
      </w:r>
    </w:p>
    <w:p w:rsidR="002F30B6" w:rsidRDefault="002F30B6" w:rsidP="002F30B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50"/>
        <w:gridCol w:w="1712"/>
      </w:tblGrid>
      <w:tr w:rsidR="002F30B6" w:rsidTr="004603CA">
        <w:tc>
          <w:tcPr>
            <w:tcW w:w="7350" w:type="dxa"/>
          </w:tcPr>
          <w:p w:rsidR="002F30B6" w:rsidRPr="00DE7D5F" w:rsidRDefault="002F30B6" w:rsidP="004603CA">
            <w:pPr>
              <w:rPr>
                <w:b/>
              </w:rPr>
            </w:pPr>
            <w:r w:rsidRPr="00DE7D5F">
              <w:rPr>
                <w:b/>
              </w:rPr>
              <w:t>Parameter</w:t>
            </w:r>
            <w:r>
              <w:rPr>
                <w:b/>
              </w:rPr>
              <w:t>s</w:t>
            </w:r>
          </w:p>
        </w:tc>
        <w:tc>
          <w:tcPr>
            <w:tcW w:w="1712" w:type="dxa"/>
          </w:tcPr>
          <w:p w:rsidR="002F30B6" w:rsidRPr="00DE7D5F" w:rsidRDefault="002F30B6" w:rsidP="004603CA">
            <w:pPr>
              <w:rPr>
                <w:b/>
              </w:rPr>
            </w:pPr>
            <w:r w:rsidRPr="00DE7D5F">
              <w:rPr>
                <w:b/>
              </w:rPr>
              <w:t>Score used</w:t>
            </w:r>
          </w:p>
        </w:tc>
      </w:tr>
      <w:tr w:rsidR="002F30B6" w:rsidTr="004603CA">
        <w:tc>
          <w:tcPr>
            <w:tcW w:w="9062" w:type="dxa"/>
            <w:gridSpan w:val="2"/>
            <w:shd w:val="clear" w:color="auto" w:fill="BFBFBF" w:themeFill="background1" w:themeFillShade="BF"/>
          </w:tcPr>
          <w:p w:rsidR="002F30B6" w:rsidRDefault="002F30B6" w:rsidP="004603CA">
            <w:r w:rsidRPr="00DE7D5F">
              <w:rPr>
                <w:b/>
              </w:rPr>
              <w:t>Inoculation site</w:t>
            </w:r>
            <w:r>
              <w:rPr>
                <w:b/>
              </w:rPr>
              <w:t xml:space="preserve"> granuloma (right axillary subcutis)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</w:t>
            </w:r>
            <w:r>
              <w:t>3.5 cm in diameter with caseous necrosis</w:t>
            </w:r>
          </w:p>
        </w:tc>
        <w:tc>
          <w:tcPr>
            <w:tcW w:w="1712" w:type="dxa"/>
          </w:tcPr>
          <w:p w:rsidR="002F30B6" w:rsidRDefault="002F30B6" w:rsidP="004603CA">
            <w:r>
              <w:t>4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</w:t>
            </w:r>
            <w:r>
              <w:t>2.5 cm in diameter with caseous necrosis</w:t>
            </w:r>
          </w:p>
        </w:tc>
        <w:tc>
          <w:tcPr>
            <w:tcW w:w="1712" w:type="dxa"/>
          </w:tcPr>
          <w:p w:rsidR="002F30B6" w:rsidRDefault="002F30B6" w:rsidP="004603CA">
            <w:r>
              <w:t>3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Granuloma(s)</w:t>
            </w:r>
            <w:r>
              <w:rPr>
                <w:rFonts w:cstheme="minorHAnsi"/>
              </w:rPr>
              <w:t xml:space="preserve"> ≥</w:t>
            </w:r>
            <w:r>
              <w:t xml:space="preserve">1.5 cm in diameter </w:t>
            </w:r>
            <w:r>
              <w:rPr>
                <w:rFonts w:cstheme="minorHAnsi"/>
              </w:rPr>
              <w:t>±</w:t>
            </w:r>
            <w:r>
              <w:t xml:space="preserve"> caseous necrosis </w:t>
            </w:r>
          </w:p>
        </w:tc>
        <w:tc>
          <w:tcPr>
            <w:tcW w:w="1712" w:type="dxa"/>
          </w:tcPr>
          <w:p w:rsidR="002F30B6" w:rsidRDefault="002F30B6" w:rsidP="004603CA">
            <w:r>
              <w:t>2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</w:t>
            </w:r>
            <w:r>
              <w:t>0.5 cm in diameter</w:t>
            </w:r>
          </w:p>
        </w:tc>
        <w:tc>
          <w:tcPr>
            <w:tcW w:w="1712" w:type="dxa"/>
          </w:tcPr>
          <w:p w:rsidR="002F30B6" w:rsidRDefault="002F30B6" w:rsidP="004603CA">
            <w:r>
              <w:t>1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No lesion</w:t>
            </w:r>
          </w:p>
        </w:tc>
        <w:tc>
          <w:tcPr>
            <w:tcW w:w="1712" w:type="dxa"/>
          </w:tcPr>
          <w:p w:rsidR="002F30B6" w:rsidRDefault="002F30B6" w:rsidP="004603CA">
            <w:r>
              <w:t>0</w:t>
            </w:r>
          </w:p>
        </w:tc>
      </w:tr>
      <w:tr w:rsidR="002F30B6" w:rsidTr="004603CA">
        <w:tc>
          <w:tcPr>
            <w:tcW w:w="9062" w:type="dxa"/>
            <w:gridSpan w:val="2"/>
            <w:shd w:val="clear" w:color="auto" w:fill="BFBFBF" w:themeFill="background1" w:themeFillShade="BF"/>
          </w:tcPr>
          <w:p w:rsidR="002F30B6" w:rsidRDefault="002F30B6" w:rsidP="004603CA">
            <w:r>
              <w:rPr>
                <w:b/>
              </w:rPr>
              <w:t>Right axillary lymph node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</w:t>
            </w:r>
            <w:r>
              <w:t>2.0 cm in diameter with caseous necrosis</w:t>
            </w:r>
          </w:p>
        </w:tc>
        <w:tc>
          <w:tcPr>
            <w:tcW w:w="1712" w:type="dxa"/>
          </w:tcPr>
          <w:p w:rsidR="002F30B6" w:rsidRDefault="002F30B6" w:rsidP="004603CA">
            <w:r>
              <w:t>4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1</w:t>
            </w:r>
            <w:r>
              <w:t>.5 cm in diameter with caseous necrosis</w:t>
            </w:r>
          </w:p>
        </w:tc>
        <w:tc>
          <w:tcPr>
            <w:tcW w:w="1712" w:type="dxa"/>
          </w:tcPr>
          <w:p w:rsidR="002F30B6" w:rsidRDefault="002F30B6" w:rsidP="004603CA">
            <w:r>
              <w:t>3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Granuloma(s)</w:t>
            </w:r>
            <w:r>
              <w:rPr>
                <w:rFonts w:cstheme="minorHAnsi"/>
              </w:rPr>
              <w:t xml:space="preserve"> ≥</w:t>
            </w:r>
            <w:r>
              <w:t xml:space="preserve">1.0 cm in diameter </w:t>
            </w:r>
            <w:r>
              <w:rPr>
                <w:rFonts w:cstheme="minorHAnsi"/>
              </w:rPr>
              <w:t>±</w:t>
            </w:r>
            <w:r>
              <w:t xml:space="preserve"> caseous necrosis </w:t>
            </w:r>
          </w:p>
        </w:tc>
        <w:tc>
          <w:tcPr>
            <w:tcW w:w="1712" w:type="dxa"/>
          </w:tcPr>
          <w:p w:rsidR="002F30B6" w:rsidRDefault="002F30B6" w:rsidP="004603CA">
            <w:r>
              <w:t>2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Granuloma(s) </w:t>
            </w:r>
            <w:r>
              <w:rPr>
                <w:rFonts w:cstheme="minorHAnsi"/>
              </w:rPr>
              <w:t>≥</w:t>
            </w:r>
            <w:r>
              <w:t>0.5 cm in diameter</w:t>
            </w:r>
          </w:p>
        </w:tc>
        <w:tc>
          <w:tcPr>
            <w:tcW w:w="1712" w:type="dxa"/>
          </w:tcPr>
          <w:p w:rsidR="002F30B6" w:rsidRDefault="002F30B6" w:rsidP="004603CA">
            <w:r>
              <w:t>1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No lesion respectively of normal size (</w:t>
            </w:r>
            <w:r>
              <w:rPr>
                <w:rFonts w:cstheme="minorHAnsi"/>
              </w:rPr>
              <w:t>≤0.5 cm)</w:t>
            </w:r>
          </w:p>
        </w:tc>
        <w:tc>
          <w:tcPr>
            <w:tcW w:w="1712" w:type="dxa"/>
          </w:tcPr>
          <w:p w:rsidR="002F30B6" w:rsidRDefault="002F30B6" w:rsidP="004603CA">
            <w:r>
              <w:t>0</w:t>
            </w:r>
          </w:p>
        </w:tc>
      </w:tr>
      <w:tr w:rsidR="002F30B6" w:rsidTr="004603CA">
        <w:tc>
          <w:tcPr>
            <w:tcW w:w="9062" w:type="dxa"/>
            <w:gridSpan w:val="2"/>
            <w:shd w:val="clear" w:color="auto" w:fill="BFBFBF" w:themeFill="background1" w:themeFillShade="BF"/>
          </w:tcPr>
          <w:p w:rsidR="002F30B6" w:rsidRDefault="002F30B6" w:rsidP="004603CA">
            <w:r>
              <w:rPr>
                <w:b/>
              </w:rPr>
              <w:t>Spleen*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 w:rsidRPr="00EE3E5B">
              <w:t>Numerous granulomas (</w:t>
            </w:r>
            <w:proofErr w:type="spellStart"/>
            <w:r w:rsidRPr="00EE3E5B">
              <w:t>miliary</w:t>
            </w:r>
            <w:proofErr w:type="spellEnd"/>
            <w:r w:rsidRPr="00EE3E5B">
              <w:t xml:space="preserve"> type)</w:t>
            </w:r>
          </w:p>
        </w:tc>
        <w:tc>
          <w:tcPr>
            <w:tcW w:w="1712" w:type="dxa"/>
          </w:tcPr>
          <w:p w:rsidR="002F30B6" w:rsidRDefault="002F30B6" w:rsidP="004603CA">
            <w:r>
              <w:t>4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Many granulomas </w:t>
            </w:r>
          </w:p>
        </w:tc>
        <w:tc>
          <w:tcPr>
            <w:tcW w:w="1712" w:type="dxa"/>
          </w:tcPr>
          <w:p w:rsidR="002F30B6" w:rsidRDefault="002F30B6" w:rsidP="004603CA">
            <w:r>
              <w:t>3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Few granulomas</w:t>
            </w:r>
          </w:p>
        </w:tc>
        <w:tc>
          <w:tcPr>
            <w:tcW w:w="1712" w:type="dxa"/>
          </w:tcPr>
          <w:p w:rsidR="002F30B6" w:rsidRDefault="002F30B6" w:rsidP="004603CA">
            <w:r>
              <w:t>2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Single granulomas</w:t>
            </w:r>
          </w:p>
        </w:tc>
        <w:tc>
          <w:tcPr>
            <w:tcW w:w="1712" w:type="dxa"/>
          </w:tcPr>
          <w:p w:rsidR="002F30B6" w:rsidRDefault="002F30B6" w:rsidP="004603CA">
            <w:r>
              <w:t>1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No lesion</w:t>
            </w:r>
          </w:p>
        </w:tc>
        <w:tc>
          <w:tcPr>
            <w:tcW w:w="1712" w:type="dxa"/>
          </w:tcPr>
          <w:p w:rsidR="002F30B6" w:rsidRDefault="002F30B6" w:rsidP="004603CA">
            <w:r>
              <w:t>0</w:t>
            </w:r>
          </w:p>
        </w:tc>
      </w:tr>
      <w:tr w:rsidR="002F30B6" w:rsidTr="004603CA">
        <w:tc>
          <w:tcPr>
            <w:tcW w:w="9062" w:type="dxa"/>
            <w:gridSpan w:val="2"/>
            <w:shd w:val="clear" w:color="auto" w:fill="BFBFBF" w:themeFill="background1" w:themeFillShade="BF"/>
          </w:tcPr>
          <w:p w:rsidR="002F30B6" w:rsidRDefault="002F30B6" w:rsidP="004603CA">
            <w:r>
              <w:rPr>
                <w:b/>
              </w:rPr>
              <w:t>Liver*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 w:rsidRPr="00EE3E5B">
              <w:t>Numerous granulomas (</w:t>
            </w:r>
            <w:proofErr w:type="spellStart"/>
            <w:r w:rsidRPr="00EE3E5B">
              <w:t>miliary</w:t>
            </w:r>
            <w:proofErr w:type="spellEnd"/>
            <w:r w:rsidRPr="00EE3E5B">
              <w:t xml:space="preserve"> type)</w:t>
            </w:r>
          </w:p>
        </w:tc>
        <w:tc>
          <w:tcPr>
            <w:tcW w:w="1712" w:type="dxa"/>
          </w:tcPr>
          <w:p w:rsidR="002F30B6" w:rsidRDefault="002F30B6" w:rsidP="004603CA">
            <w:r>
              <w:t>4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 xml:space="preserve">Many granulomas </w:t>
            </w:r>
          </w:p>
        </w:tc>
        <w:tc>
          <w:tcPr>
            <w:tcW w:w="1712" w:type="dxa"/>
          </w:tcPr>
          <w:p w:rsidR="002F30B6" w:rsidRDefault="002F30B6" w:rsidP="004603CA">
            <w:r>
              <w:t>3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Few granulomas</w:t>
            </w:r>
          </w:p>
        </w:tc>
        <w:tc>
          <w:tcPr>
            <w:tcW w:w="1712" w:type="dxa"/>
          </w:tcPr>
          <w:p w:rsidR="002F30B6" w:rsidRDefault="002F30B6" w:rsidP="004603CA">
            <w:r>
              <w:t>2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Single granulomas</w:t>
            </w:r>
          </w:p>
        </w:tc>
        <w:tc>
          <w:tcPr>
            <w:tcW w:w="1712" w:type="dxa"/>
          </w:tcPr>
          <w:p w:rsidR="002F30B6" w:rsidRDefault="002F30B6" w:rsidP="004603CA">
            <w:r>
              <w:t>1</w:t>
            </w:r>
          </w:p>
        </w:tc>
      </w:tr>
      <w:tr w:rsidR="002F30B6" w:rsidTr="004603CA">
        <w:tc>
          <w:tcPr>
            <w:tcW w:w="7350" w:type="dxa"/>
          </w:tcPr>
          <w:p w:rsidR="002F30B6" w:rsidRDefault="002F30B6" w:rsidP="004603CA">
            <w:r>
              <w:t>No lesion</w:t>
            </w:r>
          </w:p>
        </w:tc>
        <w:tc>
          <w:tcPr>
            <w:tcW w:w="1712" w:type="dxa"/>
          </w:tcPr>
          <w:p w:rsidR="002F30B6" w:rsidRDefault="002F30B6" w:rsidP="004603CA">
            <w:r>
              <w:t>0</w:t>
            </w:r>
          </w:p>
        </w:tc>
      </w:tr>
    </w:tbl>
    <w:p w:rsidR="002F30B6" w:rsidRDefault="002F30B6" w:rsidP="002F30B6">
      <w:r>
        <w:t>*granulomas in spleen and liver were randomly distributed and 0.3 - 0.4 cm in diameter large</w:t>
      </w:r>
    </w:p>
    <w:p w:rsidR="002F30B6" w:rsidRDefault="002F30B6" w:rsidP="002F30B6"/>
    <w:p w:rsidR="002F30B6" w:rsidRDefault="002F30B6">
      <w:r>
        <w:br w:type="page"/>
      </w:r>
    </w:p>
    <w:p w:rsidR="00161B42" w:rsidRPr="002F30B6" w:rsidRDefault="00161B42">
      <w:pPr>
        <w:rPr>
          <w:sz w:val="24"/>
          <w:szCs w:val="24"/>
        </w:rPr>
      </w:pPr>
      <w:r w:rsidRPr="002F30B6">
        <w:rPr>
          <w:sz w:val="24"/>
          <w:szCs w:val="24"/>
        </w:rPr>
        <w:lastRenderedPageBreak/>
        <w:t xml:space="preserve">Supplemental Table </w:t>
      </w:r>
      <w:r w:rsidR="002F30B6" w:rsidRPr="002F30B6">
        <w:rPr>
          <w:sz w:val="24"/>
          <w:szCs w:val="24"/>
        </w:rPr>
        <w:t>2</w:t>
      </w:r>
      <w:r w:rsidR="005973F3">
        <w:rPr>
          <w:sz w:val="24"/>
          <w:szCs w:val="24"/>
        </w:rPr>
        <w:t xml:space="preserve"> – </w:t>
      </w:r>
      <w:proofErr w:type="spellStart"/>
      <w:r w:rsidR="005973F3">
        <w:rPr>
          <w:sz w:val="24"/>
          <w:szCs w:val="24"/>
        </w:rPr>
        <w:t>qRT</w:t>
      </w:r>
      <w:proofErr w:type="spellEnd"/>
      <w:r w:rsidR="005973F3">
        <w:rPr>
          <w:sz w:val="24"/>
          <w:szCs w:val="24"/>
        </w:rPr>
        <w:t>-PCR primer</w:t>
      </w:r>
    </w:p>
    <w:tbl>
      <w:tblPr>
        <w:tblStyle w:val="Tabellenraster"/>
        <w:tblW w:w="9846" w:type="dxa"/>
        <w:tblInd w:w="-567" w:type="dxa"/>
        <w:tblLook w:val="04A0" w:firstRow="1" w:lastRow="0" w:firstColumn="1" w:lastColumn="0" w:noHBand="0" w:noVBand="1"/>
      </w:tblPr>
      <w:tblGrid>
        <w:gridCol w:w="1240"/>
        <w:gridCol w:w="3147"/>
        <w:gridCol w:w="3310"/>
        <w:gridCol w:w="1110"/>
        <w:gridCol w:w="1039"/>
      </w:tblGrid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7F" w:rsidRPr="002A6750" w:rsidRDefault="00A8237F" w:rsidP="00A8237F">
            <w:r>
              <w:t>gene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7F" w:rsidRPr="002A6750" w:rsidRDefault="00A8237F" w:rsidP="00A8237F">
            <w:r w:rsidRPr="002A6750">
              <w:t>FORWARD</w:t>
            </w:r>
            <w:r>
              <w:t>-Primer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7F" w:rsidRDefault="00A8237F" w:rsidP="00A8237F">
            <w:r w:rsidRPr="002A6750">
              <w:t>REVERSE</w:t>
            </w:r>
            <w:r>
              <w:t>-Prim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7F" w:rsidRDefault="00A8237F" w:rsidP="00161B42">
            <w:pPr>
              <w:jc w:val="center"/>
            </w:pPr>
            <w:r>
              <w:t>Annealing T°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7F" w:rsidRDefault="00A8237F" w:rsidP="00161B42">
            <w:pPr>
              <w:jc w:val="center"/>
            </w:pPr>
            <w:r>
              <w:t>amplicon size</w:t>
            </w:r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ifng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TTTCGGTCAATGACGAGCAT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TTTCCTCTGGTTCGGTGAC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CAGTGCACCTACTTCAAG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CGCCTTCCAAGAGTGTC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88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TCACGGACGTCTTTGCTGA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TCCCTCTCTGTTTGGGC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2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1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TGGGACGCCTTCTTCAA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TGGACACCCTGGATTTCG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9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tnfa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A8237F">
              <w:t>ACGCTCACACTCAGATCAGC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A8237F">
              <w:t>GCTGGTTTGCCACAACATG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tgfb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CTGCGAATGCAGAGACTCA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GGTAGCGCCAGGAATTGT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1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84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m-</w:t>
            </w:r>
            <w:proofErr w:type="spellStart"/>
            <w:r w:rsidRPr="00262A2F">
              <w:t>csf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AGGGCTCCTTGACCTTGAT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TACAGGAAGTTTCCGGGGT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TTTCAGGCAGACCGTCTC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GAAGCAAGGGTCTCAGG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6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1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ACTCCGACTGTGCAGACA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CGTTACACGTCACAGAG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8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il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TTCCTCTCCACAAGCACCTTC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TATCAGCTGTGAAGTCGTG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6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12p35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AAACCAGCACCGTGAAAGC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GCAACTCCCATTGGTTGTG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il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ACGTTGATCAGCGACTCC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AGCCATCCCCACATAGG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6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l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ACGTGCATACGTAGCTG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TCCCGGCCTCTCTTGGT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87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l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GCACCCACATCAAGGAA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CACACCTGGCGGTTCTT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1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1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cxcl8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GGCAGCCTTCCTGCTCTCT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CAGCTCCGAGACCAACTTTG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1 °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65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xcl10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TCTGAGTGGGACTCAAGGAAT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GGACTTTGGATTAACAGGTTGAG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59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xcl1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CAGTTGTTCAAGGCTTCC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GCTTTTGCAATATCTGCCACT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58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6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cathelicidin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ACGAAAACCTCTTCCGCC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CTTCGGACTATACGGGT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3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grzK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CAGTCCGACAGCAATCAC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CTGGCCTTCGACAAACAA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98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cd1b1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GCTTGGTAGCTTTGACAGCG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ACCTCTTCATTGCTGAAGTTTG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81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d1b2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TGCCTTTCCGGAGCCAATTT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CTTGATTTTGTGCCCAGG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1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8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d1b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CTCAGGATGCCTTCCAAGA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TCCCAACCAGCCTGAGAGT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59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3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cd1b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TGGATGCGGGGTGATAAG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TGTCTCATCAGCATTGGG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1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71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mhc-i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AGAACGGGAAGGAGACG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GGGTGACCTGTTCCTTGG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85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proofErr w:type="spellStart"/>
            <w:r w:rsidRPr="00262A2F">
              <w:t>mhc</w:t>
            </w:r>
            <w:proofErr w:type="spellEnd"/>
            <w:r w:rsidRPr="00262A2F">
              <w:t>-ii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TACCTGCCTTTCGTGCCATC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262A2F" w:rsidRDefault="00A8237F" w:rsidP="00A8237F">
            <w:r w:rsidRPr="00262A2F">
              <w:t>GGATGGGGCTTCGATCTTC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12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b2m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TGCCTTATGCATCCAGTAAGAAAA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TGGAAGGGCAAACATGCAG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59 °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 xml:space="preserve">100 </w:t>
            </w:r>
            <w:proofErr w:type="spellStart"/>
            <w:r w:rsidRPr="0054325F">
              <w:t>bp</w:t>
            </w:r>
            <w:proofErr w:type="spellEnd"/>
          </w:p>
        </w:tc>
      </w:tr>
      <w:tr w:rsidR="00A8237F" w:rsidTr="00A8237F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A93870">
              <w:rPr>
                <w:rFonts w:ascii="Symbol" w:hAnsi="Symbol"/>
              </w:rPr>
              <w:t></w:t>
            </w:r>
            <w:r w:rsidRPr="00262A2F">
              <w:t>-act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262A2F" w:rsidRDefault="00A8237F" w:rsidP="00A8237F">
            <w:r w:rsidRPr="00262A2F">
              <w:t>ATGACGATATCGCTGCGCT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A8237F" w:rsidRDefault="00A8237F" w:rsidP="00A8237F">
            <w:r w:rsidRPr="00262A2F">
              <w:t>CCATGCCTACCATGACTCC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8237F" w:rsidRPr="0054325F" w:rsidRDefault="00A8237F" w:rsidP="00161B42">
            <w:pPr>
              <w:jc w:val="center"/>
            </w:pPr>
            <w:r w:rsidRPr="0054325F">
              <w:t>60 °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A8237F" w:rsidRDefault="00A8237F" w:rsidP="00161B42">
            <w:pPr>
              <w:jc w:val="center"/>
            </w:pPr>
            <w:r w:rsidRPr="0054325F">
              <w:t xml:space="preserve">138 </w:t>
            </w:r>
            <w:proofErr w:type="spellStart"/>
            <w:r w:rsidRPr="0054325F">
              <w:t>bp</w:t>
            </w:r>
            <w:proofErr w:type="spellEnd"/>
          </w:p>
        </w:tc>
      </w:tr>
    </w:tbl>
    <w:p w:rsidR="00161B42" w:rsidRDefault="00161B42"/>
    <w:p w:rsidR="00B576E9" w:rsidRDefault="00161B42">
      <w:pPr>
        <w:sectPr w:rsidR="00B576E9" w:rsidSect="002F30B6">
          <w:pgSz w:w="12240" w:h="15840"/>
          <w:pgMar w:top="1134" w:right="1417" w:bottom="1417" w:left="1417" w:header="708" w:footer="708" w:gutter="0"/>
          <w:cols w:space="708"/>
          <w:docGrid w:linePitch="360"/>
        </w:sectPr>
      </w:pPr>
      <w:r>
        <w:t xml:space="preserve">Primer for the indicated guinea pig genes were designed </w:t>
      </w:r>
      <w:r w:rsidRPr="00267976">
        <w:t>using the NCBI Primer-BLAST tool</w:t>
      </w:r>
      <w:r>
        <w:t xml:space="preserve"> to span an amplicon size between 60 and 140 </w:t>
      </w:r>
      <w:proofErr w:type="spellStart"/>
      <w:r>
        <w:t>bp.</w:t>
      </w:r>
      <w:proofErr w:type="spellEnd"/>
      <w:r>
        <w:t xml:space="preserve"> </w:t>
      </w:r>
    </w:p>
    <w:p w:rsidR="00161B42" w:rsidRPr="002F30B6" w:rsidRDefault="00161B42" w:rsidP="00161B42">
      <w:pPr>
        <w:rPr>
          <w:sz w:val="24"/>
          <w:szCs w:val="24"/>
        </w:rPr>
      </w:pPr>
      <w:r w:rsidRPr="002F30B6">
        <w:rPr>
          <w:sz w:val="24"/>
          <w:szCs w:val="24"/>
        </w:rPr>
        <w:lastRenderedPageBreak/>
        <w:t xml:space="preserve">Supplemental Table </w:t>
      </w:r>
      <w:r w:rsidR="002F30B6">
        <w:rPr>
          <w:sz w:val="24"/>
          <w:szCs w:val="24"/>
        </w:rPr>
        <w:t>3</w:t>
      </w:r>
      <w:r w:rsidR="005973F3">
        <w:rPr>
          <w:sz w:val="24"/>
          <w:szCs w:val="24"/>
        </w:rPr>
        <w:t xml:space="preserve"> – antibodies</w:t>
      </w:r>
    </w:p>
    <w:tbl>
      <w:tblPr>
        <w:tblStyle w:val="Tabellenraster"/>
        <w:tblW w:w="14459" w:type="dxa"/>
        <w:tblInd w:w="-567" w:type="dxa"/>
        <w:tblLook w:val="04A0" w:firstRow="1" w:lastRow="0" w:firstColumn="1" w:lastColumn="0" w:noHBand="0" w:noVBand="1"/>
      </w:tblPr>
      <w:tblGrid>
        <w:gridCol w:w="1701"/>
        <w:gridCol w:w="1416"/>
        <w:gridCol w:w="2837"/>
        <w:gridCol w:w="927"/>
        <w:gridCol w:w="963"/>
        <w:gridCol w:w="1107"/>
        <w:gridCol w:w="784"/>
        <w:gridCol w:w="1391"/>
        <w:gridCol w:w="1632"/>
        <w:gridCol w:w="1701"/>
      </w:tblGrid>
      <w:tr w:rsidR="00ED191F" w:rsidTr="002F30B6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Antibod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Type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Antige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Hos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Dilu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Duratio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A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Temperatur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1F" w:rsidRDefault="00ED191F" w:rsidP="003714E5">
            <w:r>
              <w:t>Article number</w:t>
            </w:r>
          </w:p>
        </w:tc>
      </w:tr>
      <w:tr w:rsidR="00ED191F" w:rsidTr="002F30B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CD79</w:t>
            </w:r>
            <w:r>
              <w:rPr>
                <w:rFonts w:cstheme="minorHAnsi"/>
              </w:rPr>
              <w:t>α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HM57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CD79</w:t>
            </w:r>
            <w:r>
              <w:rPr>
                <w:rFonts w:cstheme="minorHAnsi"/>
              </w:rPr>
              <w:t xml:space="preserve"> α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mous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1:5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Overnight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Pr="002A7E9F" w:rsidRDefault="00ED191F" w:rsidP="003714E5">
            <w:pPr>
              <w:rPr>
                <w:vertAlign w:val="superscript"/>
              </w:rPr>
            </w:pPr>
            <w:proofErr w:type="spellStart"/>
            <w:r>
              <w:t>HTA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ED191F">
            <w:pPr>
              <w:jc w:val="center"/>
            </w:pPr>
            <w:r>
              <w:t>4°C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proofErr w:type="spellStart"/>
            <w:r>
              <w:t>LSBio</w:t>
            </w:r>
            <w:proofErr w:type="spellEnd"/>
            <w:r>
              <w:t xml:space="preserve"> Scien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91F" w:rsidRDefault="00ED191F" w:rsidP="003714E5">
            <w:r>
              <w:t>LS-B4504</w:t>
            </w:r>
          </w:p>
        </w:tc>
      </w:tr>
      <w:tr w:rsidR="00ED191F" w:rsidTr="002F30B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CD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Polyclona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817A73" w:rsidP="003714E5">
            <w:r>
              <w:t>CD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rabbi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1:1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Overn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proofErr w:type="spellStart"/>
            <w:r>
              <w:t>HTA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ED191F">
            <w:pPr>
              <w:jc w:val="center"/>
            </w:pPr>
            <w:r w:rsidRPr="00ED79D5">
              <w:t>4°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A045229-2</w:t>
            </w:r>
          </w:p>
        </w:tc>
      </w:tr>
      <w:tr w:rsidR="00ED191F" w:rsidTr="002F30B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Iba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Polyclona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817A73" w:rsidP="003714E5">
            <w:r>
              <w:t>Iba1</w:t>
            </w:r>
            <w:r w:rsidR="00F772F1">
              <w:t xml:space="preserve"> Fusion Protein Ag13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rabbi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1:5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Overn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ED191F" w:rsidRPr="002A7E9F" w:rsidRDefault="00ED191F" w:rsidP="003714E5">
            <w:pPr>
              <w:rPr>
                <w:vertAlign w:val="superscript"/>
              </w:rPr>
            </w:pPr>
            <w:proofErr w:type="spellStart"/>
            <w:r>
              <w:t>HTAR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ED191F">
            <w:pPr>
              <w:jc w:val="center"/>
            </w:pPr>
            <w:r w:rsidRPr="00ED79D5">
              <w:t>4°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proofErr w:type="spellStart"/>
            <w: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10904-1-AP</w:t>
            </w:r>
          </w:p>
        </w:tc>
      </w:tr>
      <w:tr w:rsidR="00ED191F" w:rsidTr="002F30B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Pr="003714E5" w:rsidRDefault="002F30B6" w:rsidP="003714E5">
            <w:pPr>
              <w:rPr>
                <w:i/>
              </w:rPr>
            </w:pPr>
            <w:r>
              <w:rPr>
                <w:i/>
              </w:rPr>
              <w:t>M.</w:t>
            </w:r>
            <w:r w:rsidR="00ED191F" w:rsidRPr="003714E5">
              <w:rPr>
                <w:i/>
              </w:rPr>
              <w:t xml:space="preserve"> tuberculo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Polyclona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817A73" w:rsidP="003714E5">
            <w:r>
              <w:rPr>
                <w:rFonts w:ascii="Segoe UI" w:hAnsi="Segoe UI" w:cs="Segoe UI"/>
                <w:color w:val="212529"/>
                <w:sz w:val="21"/>
                <w:szCs w:val="21"/>
                <w:shd w:val="clear" w:color="auto" w:fill="FFFFFF"/>
              </w:rPr>
              <w:t>PPD from </w:t>
            </w:r>
            <w:r>
              <w:rPr>
                <w:rFonts w:ascii="Segoe UI" w:hAnsi="Segoe UI" w:cs="Segoe UI"/>
                <w:i/>
                <w:iCs/>
                <w:color w:val="212529"/>
                <w:sz w:val="21"/>
                <w:szCs w:val="21"/>
                <w:shd w:val="clear" w:color="auto" w:fill="FFFFFF"/>
              </w:rPr>
              <w:t>M. tuberculos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rabbi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1:5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Overn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proofErr w:type="spellStart"/>
            <w:r>
              <w:t>HTAR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ED191F">
            <w:pPr>
              <w:jc w:val="center"/>
            </w:pPr>
            <w:r w:rsidRPr="00ED79D5">
              <w:t>4°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proofErr w:type="spellStart"/>
            <w:r>
              <w:t>BioR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D191F" w:rsidRDefault="00ED191F" w:rsidP="003714E5">
            <w:r>
              <w:t>OBT0974</w:t>
            </w:r>
          </w:p>
        </w:tc>
      </w:tr>
      <w:tr w:rsidR="00ED191F" w:rsidTr="002F30B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22697E">
            <w:pPr>
              <w:ind w:left="33"/>
            </w:pP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2A7E9F">
            <w:pPr>
              <w:ind w:right="-276"/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ED191F">
            <w:pPr>
              <w:jc w:val="center"/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91F" w:rsidRDefault="00ED191F" w:rsidP="003714E5"/>
        </w:tc>
      </w:tr>
    </w:tbl>
    <w:tbl>
      <w:tblPr>
        <w:tblW w:w="1087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9"/>
      </w:tblGrid>
      <w:tr w:rsidR="002A7E9F" w:rsidRPr="002A7E9F" w:rsidTr="00E632CB">
        <w:trPr>
          <w:trHeight w:val="284"/>
        </w:trPr>
        <w:tc>
          <w:tcPr>
            <w:tcW w:w="10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9F" w:rsidRPr="002A7E9F" w:rsidRDefault="002A7E9F" w:rsidP="00E632CB">
            <w:pPr>
              <w:tabs>
                <w:tab w:val="left" w:pos="2715"/>
              </w:tabs>
              <w:spacing w:after="0" w:line="240" w:lineRule="auto"/>
              <w:ind w:right="-4871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a: HTAR: High-temperature antigen retrieval </w:t>
            </w: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olution (20 minutes at </w:t>
            </w:r>
            <w:r w:rsidR="00163B8D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15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°C in TRIS/EDTA-buffer, pH 9)</w:t>
            </w:r>
          </w:p>
        </w:tc>
      </w:tr>
      <w:tr w:rsidR="002A7E9F" w:rsidRPr="002A7E9F" w:rsidTr="00E632CB">
        <w:trPr>
          <w:trHeight w:val="284"/>
        </w:trPr>
        <w:tc>
          <w:tcPr>
            <w:tcW w:w="10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9F" w:rsidRPr="002A7E9F" w:rsidRDefault="002A7E9F" w:rsidP="002A7E9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: HTAR</w:t>
            </w: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: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r w:rsidR="009A42EA"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High-temperature antigen retrieval </w:t>
            </w:r>
            <w:r w:rsidR="009A42EA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</w:t>
            </w:r>
            <w:r w:rsidR="009A42EA"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olution 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(20 minutes at </w:t>
            </w:r>
            <w:r w:rsidR="00163B8D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15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°C in citrate buffer, pH 6) </w:t>
            </w:r>
          </w:p>
        </w:tc>
      </w:tr>
      <w:tr w:rsidR="002A7E9F" w:rsidRPr="002A7E9F" w:rsidTr="00E632CB">
        <w:trPr>
          <w:trHeight w:val="284"/>
        </w:trPr>
        <w:tc>
          <w:tcPr>
            <w:tcW w:w="10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9F" w:rsidRPr="002A7E9F" w:rsidRDefault="002A7E9F" w:rsidP="002A7E9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bbreviations: AR</w:t>
            </w:r>
            <w:r w:rsidR="009A42EA" w:rsidRPr="00294A28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:</w:t>
            </w:r>
            <w:r w:rsidRPr="002A7E9F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Antigen retrieval</w:t>
            </w:r>
            <w:r w:rsidR="00817A73" w:rsidRPr="00294A28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; Iba-1: allograft inflammatory factor 1</w:t>
            </w:r>
            <w:r w:rsidR="00294A28" w:rsidRPr="00294A28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; PPD: </w:t>
            </w:r>
            <w:r w:rsidR="00294A28" w:rsidRPr="00CE3C90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Purified protein derivative </w:t>
            </w:r>
          </w:p>
        </w:tc>
      </w:tr>
    </w:tbl>
    <w:p w:rsidR="00744DC3" w:rsidRDefault="005973F3" w:rsidP="002F30B6">
      <w:bookmarkStart w:id="0" w:name="_GoBack"/>
      <w:bookmarkEnd w:id="0"/>
    </w:p>
    <w:sectPr w:rsidR="00744DC3" w:rsidSect="002F30B6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A3"/>
    <w:rsid w:val="00094A3E"/>
    <w:rsid w:val="000D13A4"/>
    <w:rsid w:val="001043AE"/>
    <w:rsid w:val="00161B42"/>
    <w:rsid w:val="00163B8D"/>
    <w:rsid w:val="0022697E"/>
    <w:rsid w:val="00231F73"/>
    <w:rsid w:val="00294A28"/>
    <w:rsid w:val="002A7E9F"/>
    <w:rsid w:val="002F30B6"/>
    <w:rsid w:val="003714E5"/>
    <w:rsid w:val="005973F3"/>
    <w:rsid w:val="00692DFF"/>
    <w:rsid w:val="00817A73"/>
    <w:rsid w:val="00846C11"/>
    <w:rsid w:val="00846C8D"/>
    <w:rsid w:val="009919C0"/>
    <w:rsid w:val="009A42EA"/>
    <w:rsid w:val="00A258A3"/>
    <w:rsid w:val="00A8237F"/>
    <w:rsid w:val="00A93870"/>
    <w:rsid w:val="00B576E9"/>
    <w:rsid w:val="00CE3C90"/>
    <w:rsid w:val="00E632CB"/>
    <w:rsid w:val="00ED191F"/>
    <w:rsid w:val="00EF59BD"/>
    <w:rsid w:val="00F7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64BD5"/>
  <w15:chartTrackingRefBased/>
  <w15:docId w15:val="{42CE2BF0-AF27-4251-ADC9-9CD813DE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1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hardt, Emmelie</dc:creator>
  <cp:keywords/>
  <dc:description/>
  <cp:lastModifiedBy>Max Bastian</cp:lastModifiedBy>
  <cp:revision>8</cp:revision>
  <dcterms:created xsi:type="dcterms:W3CDTF">2022-02-11T16:20:00Z</dcterms:created>
  <dcterms:modified xsi:type="dcterms:W3CDTF">2022-09-06T09:09:00Z</dcterms:modified>
</cp:coreProperties>
</file>